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941CD1" w14:textId="3D3758ED" w:rsidR="00FB7017" w:rsidRPr="009D5B69" w:rsidRDefault="00FB7017" w:rsidP="00E922E9">
      <w:pPr>
        <w:ind w:left="-900"/>
        <w:rPr>
          <w:rFonts w:cs="Arial"/>
          <w:color w:val="000000"/>
          <w:sz w:val="22"/>
          <w:szCs w:val="22"/>
        </w:rPr>
      </w:pPr>
      <w:r w:rsidRPr="00E922E9">
        <w:rPr>
          <w:rFonts w:cs="Arial"/>
          <w:b/>
          <w:color w:val="000000"/>
          <w:sz w:val="22"/>
          <w:szCs w:val="22"/>
        </w:rPr>
        <w:t xml:space="preserve">Table </w:t>
      </w:r>
      <w:r w:rsidR="00B56E86" w:rsidRPr="00E922E9">
        <w:rPr>
          <w:rFonts w:cs="Arial"/>
          <w:b/>
          <w:color w:val="000000"/>
          <w:sz w:val="22"/>
          <w:szCs w:val="22"/>
        </w:rPr>
        <w:t>S</w:t>
      </w:r>
      <w:r w:rsidRPr="00E922E9">
        <w:rPr>
          <w:rFonts w:cs="Arial"/>
          <w:b/>
          <w:color w:val="000000"/>
          <w:sz w:val="22"/>
          <w:szCs w:val="22"/>
        </w:rPr>
        <w:t>1</w:t>
      </w:r>
      <w:r w:rsidRPr="009D5B69">
        <w:rPr>
          <w:rFonts w:cs="Arial"/>
          <w:color w:val="000000"/>
          <w:sz w:val="22"/>
          <w:szCs w:val="22"/>
        </w:rPr>
        <w:t>. Demographic characteristics of the subjects enrolled in the study.</w:t>
      </w:r>
    </w:p>
    <w:p w14:paraId="6D223D63" w14:textId="77777777" w:rsidR="00FB7017" w:rsidRDefault="00FB7017" w:rsidP="00AC2F78">
      <w:pPr>
        <w:rPr>
          <w:rFonts w:ascii="Arial" w:hAnsi="Arial" w:cs="Arial"/>
          <w:color w:val="000000"/>
          <w:sz w:val="27"/>
          <w:szCs w:val="27"/>
        </w:rPr>
      </w:pPr>
    </w:p>
    <w:tbl>
      <w:tblPr>
        <w:tblW w:w="10260" w:type="dxa"/>
        <w:tblInd w:w="-885" w:type="dxa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2782"/>
        <w:gridCol w:w="2492"/>
        <w:gridCol w:w="2493"/>
        <w:gridCol w:w="2493"/>
      </w:tblGrid>
      <w:tr w:rsidR="00301713" w:rsidRPr="009D5B69" w14:paraId="03CFC6CD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5599F966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Dataset #1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0F019067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Control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A0D8ACC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FTD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92839D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PSP</w:t>
            </w:r>
          </w:p>
        </w:tc>
      </w:tr>
      <w:tr w:rsidR="00301713" w:rsidRPr="009D5B69" w14:paraId="3B87BFA9" w14:textId="77777777" w:rsidTr="00FE54E9">
        <w:trPr>
          <w:trHeight w:val="105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0A52C1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Number of subjects</w:t>
            </w:r>
            <w:bookmarkStart w:id="0" w:name="_GoBack"/>
            <w:bookmarkEnd w:id="0"/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159D5E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93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042DE2A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55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51C1E1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40</w:t>
            </w:r>
          </w:p>
        </w:tc>
      </w:tr>
      <w:tr w:rsidR="00301713" w:rsidRPr="009D5B69" w14:paraId="55D8DAB0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D097F3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Caucasian (%)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623227" w14:textId="1ED4D850" w:rsidR="00301713" w:rsidRPr="009D5B69" w:rsidRDefault="00301713" w:rsidP="005B1F8F">
            <w:r w:rsidRPr="009D5B69">
              <w:rPr>
                <w:sz w:val="22"/>
                <w:szCs w:val="22"/>
              </w:rPr>
              <w:t>76.09</w:t>
            </w:r>
            <w:r w:rsidR="009D5B69" w:rsidRPr="009D5B69">
              <w:rPr>
                <w:sz w:val="22"/>
                <w:szCs w:val="22"/>
              </w:rPr>
              <w:t xml:space="preserve"> </w:t>
            </w:r>
            <w:r w:rsidRPr="009D5B69">
              <w:rPr>
                <w:sz w:val="22"/>
                <w:szCs w:val="22"/>
              </w:rPr>
              <w:t>(n = 92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42AB2B9" w14:textId="667B2CA8" w:rsidR="00301713" w:rsidRPr="009D5B69" w:rsidRDefault="00301713" w:rsidP="005B1F8F">
            <w:r w:rsidRPr="009D5B69">
              <w:rPr>
                <w:sz w:val="22"/>
                <w:szCs w:val="22"/>
              </w:rPr>
              <w:t>79.63</w:t>
            </w:r>
            <w:r w:rsidR="009D5B69" w:rsidRPr="009D5B69">
              <w:rPr>
                <w:sz w:val="22"/>
                <w:szCs w:val="22"/>
              </w:rPr>
              <w:t xml:space="preserve"> </w:t>
            </w:r>
            <w:r w:rsidRPr="009D5B69">
              <w:rPr>
                <w:sz w:val="22"/>
                <w:szCs w:val="22"/>
              </w:rPr>
              <w:t>(n = 54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1731A8" w14:textId="1E6D20B2" w:rsidR="00301713" w:rsidRPr="009D5B69" w:rsidRDefault="00301713" w:rsidP="005B1F8F">
            <w:r w:rsidRPr="009D5B69">
              <w:rPr>
                <w:sz w:val="22"/>
                <w:szCs w:val="22"/>
              </w:rPr>
              <w:t>91.18</w:t>
            </w:r>
            <w:r w:rsidR="009D5B69" w:rsidRPr="009D5B69">
              <w:rPr>
                <w:sz w:val="22"/>
                <w:szCs w:val="22"/>
              </w:rPr>
              <w:t xml:space="preserve"> </w:t>
            </w:r>
            <w:r w:rsidRPr="009D5B69">
              <w:rPr>
                <w:sz w:val="22"/>
                <w:szCs w:val="22"/>
              </w:rPr>
              <w:t>(n = 34)</w:t>
            </w:r>
          </w:p>
        </w:tc>
      </w:tr>
      <w:tr w:rsidR="00301713" w:rsidRPr="009D5B69" w14:paraId="6F9E86CF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4A77E9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Female (%)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E72E03" w14:textId="77777777" w:rsidR="00301713" w:rsidRPr="009D5B69" w:rsidRDefault="00301713" w:rsidP="00B64591">
            <w:r w:rsidRPr="009D5B69">
              <w:rPr>
                <w:sz w:val="22"/>
                <w:szCs w:val="22"/>
              </w:rPr>
              <w:t>57.78 (n=</w:t>
            </w:r>
            <w:r w:rsidRPr="009D5B69">
              <w:rPr>
                <w:kern w:val="22"/>
                <w:sz w:val="22"/>
                <w:szCs w:val="22"/>
              </w:rPr>
              <w:t>90</w:t>
            </w:r>
            <w:r w:rsidRPr="009D5B69">
              <w:rPr>
                <w:sz w:val="22"/>
                <w:szCs w:val="22"/>
              </w:rPr>
              <w:t>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DD1969" w14:textId="77777777" w:rsidR="00301713" w:rsidRPr="009D5B69" w:rsidRDefault="00301713" w:rsidP="00B64591">
            <w:r w:rsidRPr="009D5B69">
              <w:rPr>
                <w:sz w:val="22"/>
                <w:szCs w:val="22"/>
              </w:rPr>
              <w:t>45.83 (n=</w:t>
            </w:r>
            <w:r w:rsidRPr="009D5B69">
              <w:rPr>
                <w:kern w:val="22"/>
                <w:sz w:val="22"/>
                <w:szCs w:val="22"/>
              </w:rPr>
              <w:t>48</w:t>
            </w:r>
            <w:r w:rsidRPr="009D5B69">
              <w:rPr>
                <w:sz w:val="22"/>
                <w:szCs w:val="22"/>
              </w:rPr>
              <w:t>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2248F69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29.17 (n=</w:t>
            </w:r>
            <w:r w:rsidRPr="009D5B69">
              <w:rPr>
                <w:kern w:val="22"/>
                <w:sz w:val="22"/>
                <w:szCs w:val="22"/>
              </w:rPr>
              <w:t>24</w:t>
            </w:r>
            <w:r w:rsidRPr="009D5B69">
              <w:rPr>
                <w:sz w:val="22"/>
                <w:szCs w:val="22"/>
              </w:rPr>
              <w:t>)*</w:t>
            </w:r>
          </w:p>
        </w:tc>
      </w:tr>
      <w:tr w:rsidR="00301713" w:rsidRPr="009D5B69" w14:paraId="06B89239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A6A0F8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Age at onset ± SD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7A27FB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 xml:space="preserve">            -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75C9283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57.11±9.83 (n=46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6D8C9E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63.52 ± 7.00 (n=29)</w:t>
            </w:r>
          </w:p>
        </w:tc>
      </w:tr>
      <w:tr w:rsidR="00301713" w:rsidRPr="009D5B69" w14:paraId="2BAB0156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CE3BE4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Age at study ± SD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DC99F5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69.09±10.22 (n=93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0B16DC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65.60±10.16 (n=55)*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D78BB01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70.36±7.44 (n=39)</w:t>
            </w:r>
          </w:p>
        </w:tc>
      </w:tr>
      <w:tr w:rsidR="00301713" w:rsidRPr="009D5B69" w14:paraId="0C48D795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5F1044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APOE4 carriers (%)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FFDA3F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20.65 (n=92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16458AF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 xml:space="preserve">25.45 (n=55) 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AB1B73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11.76 (n=17)</w:t>
            </w:r>
          </w:p>
        </w:tc>
      </w:tr>
      <w:tr w:rsidR="00301713" w:rsidRPr="009D5B69" w14:paraId="10A3E94D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832992" w14:textId="77777777" w:rsidR="00301713" w:rsidRPr="009D5B69" w:rsidRDefault="00301713" w:rsidP="0024620F">
            <w:r w:rsidRPr="009D5B69">
              <w:rPr>
                <w:sz w:val="22"/>
                <w:szCs w:val="22"/>
              </w:rPr>
              <w:t>APOE4 frequency (%)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DEB9F3" w14:textId="77777777" w:rsidR="00301713" w:rsidRPr="009D5B69" w:rsidRDefault="00301713" w:rsidP="0024620F">
            <w:r w:rsidRPr="009D5B69">
              <w:rPr>
                <w:sz w:val="22"/>
                <w:szCs w:val="22"/>
              </w:rPr>
              <w:t>11.96 (n=92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E909F68" w14:textId="77777777" w:rsidR="00301713" w:rsidRPr="009D5B69" w:rsidRDefault="00301713" w:rsidP="0024620F">
            <w:r w:rsidRPr="009D5B69">
              <w:rPr>
                <w:sz w:val="22"/>
                <w:szCs w:val="22"/>
              </w:rPr>
              <w:t>13.64 (n=55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D4023A3" w14:textId="77777777" w:rsidR="00301713" w:rsidRPr="009D5B69" w:rsidRDefault="00301713" w:rsidP="0024620F">
            <w:r w:rsidRPr="009D5B69">
              <w:rPr>
                <w:sz w:val="22"/>
                <w:szCs w:val="22"/>
              </w:rPr>
              <w:t>5.88 (n=17)</w:t>
            </w:r>
          </w:p>
        </w:tc>
      </w:tr>
      <w:tr w:rsidR="00301713" w:rsidRPr="009D5B69" w14:paraId="18A0EAC1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39F494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17q21.31 H1 carriers (%)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68C826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95.65 (n=92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D359B5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94.44 (n=54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E2550FE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100.00 (n=33)</w:t>
            </w:r>
          </w:p>
        </w:tc>
      </w:tr>
      <w:tr w:rsidR="00301713" w:rsidRPr="009D5B69" w14:paraId="44E33A2F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5AB6B7" w14:textId="77777777" w:rsidR="00301713" w:rsidRPr="009D5B69" w:rsidRDefault="00301713" w:rsidP="0024620F">
            <w:r w:rsidRPr="009D5B69">
              <w:rPr>
                <w:sz w:val="22"/>
                <w:szCs w:val="22"/>
              </w:rPr>
              <w:t>17q21.31 H1 frequency (%)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208B0E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79.89 (n=92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2838C99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77.78 (n=54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B5B4BB" w14:textId="0180E11F" w:rsidR="00301713" w:rsidRPr="009D5B69" w:rsidRDefault="00D002DB" w:rsidP="005B1F8F">
            <w:r>
              <w:rPr>
                <w:sz w:val="22"/>
                <w:szCs w:val="22"/>
              </w:rPr>
              <w:t>96.97 (n=33)</w:t>
            </w:r>
            <w:r w:rsidR="00301713" w:rsidRPr="009D5B69">
              <w:rPr>
                <w:sz w:val="22"/>
                <w:szCs w:val="22"/>
              </w:rPr>
              <w:t>**</w:t>
            </w:r>
          </w:p>
        </w:tc>
      </w:tr>
      <w:tr w:rsidR="00301713" w:rsidRPr="009D5B69" w14:paraId="2CF9B2C0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5C3BE527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Dataset #2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00D2FF56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Control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99A2484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FTD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779E1D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PSP</w:t>
            </w:r>
          </w:p>
        </w:tc>
      </w:tr>
      <w:tr w:rsidR="00301713" w:rsidRPr="009D5B69" w14:paraId="4DA2FD3E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4B3F07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Number of subjects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BDA9C4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92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6267CDA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73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908DF7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3</w:t>
            </w:r>
          </w:p>
        </w:tc>
      </w:tr>
      <w:tr w:rsidR="00301713" w:rsidRPr="00FE54E9" w14:paraId="55DA8801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DA1C6D" w14:textId="77777777" w:rsidR="00301713" w:rsidRPr="00FE54E9" w:rsidRDefault="00301713" w:rsidP="005B1F8F">
            <w:r w:rsidRPr="00FE54E9">
              <w:rPr>
                <w:sz w:val="22"/>
                <w:szCs w:val="22"/>
              </w:rPr>
              <w:t>Caucasian (%)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814076" w14:textId="37F16638" w:rsidR="00301713" w:rsidRPr="00FE54E9" w:rsidRDefault="00301713" w:rsidP="005B1F8F">
            <w:r w:rsidRPr="00FE54E9">
              <w:rPr>
                <w:kern w:val="22"/>
                <w:sz w:val="22"/>
                <w:szCs w:val="22"/>
              </w:rPr>
              <w:t>73.03</w:t>
            </w:r>
            <w:r w:rsidR="00FE54E9">
              <w:rPr>
                <w:kern w:val="22"/>
                <w:sz w:val="22"/>
                <w:szCs w:val="22"/>
              </w:rPr>
              <w:t xml:space="preserve"> </w:t>
            </w:r>
            <w:r w:rsidRPr="00FE54E9">
              <w:rPr>
                <w:kern w:val="22"/>
                <w:sz w:val="22"/>
                <w:szCs w:val="22"/>
              </w:rPr>
              <w:t>(n = 89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B92D7EB" w14:textId="42EB3D7F" w:rsidR="00301713" w:rsidRPr="00FE54E9" w:rsidRDefault="00301713" w:rsidP="005B1F8F">
            <w:r w:rsidRPr="00FE54E9">
              <w:rPr>
                <w:kern w:val="22"/>
                <w:sz w:val="22"/>
                <w:szCs w:val="22"/>
              </w:rPr>
              <w:t>80.82</w:t>
            </w:r>
            <w:r w:rsidR="00FE54E9">
              <w:rPr>
                <w:kern w:val="22"/>
                <w:sz w:val="22"/>
                <w:szCs w:val="22"/>
              </w:rPr>
              <w:t xml:space="preserve"> </w:t>
            </w:r>
            <w:r w:rsidRPr="00FE54E9">
              <w:rPr>
                <w:kern w:val="22"/>
                <w:sz w:val="22"/>
                <w:szCs w:val="22"/>
              </w:rPr>
              <w:t>(n = 73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B722AA3" w14:textId="55A31218" w:rsidR="00301713" w:rsidRPr="00FE54E9" w:rsidRDefault="00301713" w:rsidP="005B1F8F">
            <w:r w:rsidRPr="00FE54E9">
              <w:rPr>
                <w:kern w:val="22"/>
                <w:sz w:val="22"/>
                <w:szCs w:val="22"/>
              </w:rPr>
              <w:t>100</w:t>
            </w:r>
            <w:r w:rsidR="00FE54E9">
              <w:rPr>
                <w:kern w:val="22"/>
                <w:sz w:val="22"/>
                <w:szCs w:val="22"/>
              </w:rPr>
              <w:t xml:space="preserve"> </w:t>
            </w:r>
            <w:r w:rsidRPr="00FE54E9">
              <w:rPr>
                <w:kern w:val="22"/>
                <w:sz w:val="22"/>
                <w:szCs w:val="22"/>
              </w:rPr>
              <w:t>(n = 2)</w:t>
            </w:r>
          </w:p>
        </w:tc>
      </w:tr>
      <w:tr w:rsidR="00301713" w:rsidRPr="009D5B69" w14:paraId="153F7647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A07192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Female (%)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31B466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68.66 (n=67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E27609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50.00 (n=28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0D70DF6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0.00 (n=1)</w:t>
            </w:r>
          </w:p>
        </w:tc>
      </w:tr>
      <w:tr w:rsidR="00301713" w:rsidRPr="009D5B69" w14:paraId="0686C3BB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A94873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Age at onset ± SD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4D48A1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 xml:space="preserve">           -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4861EF" w14:textId="709A08C6" w:rsidR="00301713" w:rsidRPr="009D5B69" w:rsidRDefault="00301713" w:rsidP="00FE54E9">
            <w:r w:rsidRPr="009D5B69">
              <w:rPr>
                <w:sz w:val="22"/>
                <w:szCs w:val="22"/>
              </w:rPr>
              <w:t>60.49 ± 7.51</w:t>
            </w:r>
            <w:r w:rsidR="00FE54E9">
              <w:rPr>
                <w:sz w:val="22"/>
                <w:szCs w:val="22"/>
              </w:rPr>
              <w:t xml:space="preserve"> </w:t>
            </w:r>
            <w:r w:rsidRPr="009D5B69">
              <w:rPr>
                <w:sz w:val="22"/>
                <w:szCs w:val="22"/>
              </w:rPr>
              <w:t>(n=41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9043D3" w14:textId="65CAC6ED" w:rsidR="00301713" w:rsidRPr="009D5B69" w:rsidRDefault="00301713" w:rsidP="00FE54E9">
            <w:r w:rsidRPr="009D5B69">
              <w:rPr>
                <w:sz w:val="22"/>
                <w:szCs w:val="22"/>
              </w:rPr>
              <w:t>62.00 ± 1.41</w:t>
            </w:r>
            <w:r w:rsidR="00FE54E9">
              <w:rPr>
                <w:sz w:val="22"/>
                <w:szCs w:val="22"/>
              </w:rPr>
              <w:t xml:space="preserve"> </w:t>
            </w:r>
            <w:r w:rsidRPr="009D5B69">
              <w:rPr>
                <w:sz w:val="22"/>
                <w:szCs w:val="22"/>
              </w:rPr>
              <w:t>(n=2)</w:t>
            </w:r>
          </w:p>
        </w:tc>
      </w:tr>
      <w:tr w:rsidR="00301713" w:rsidRPr="009D5B69" w14:paraId="07778C58" w14:textId="77777777" w:rsidTr="00FE54E9">
        <w:trPr>
          <w:trHeight w:val="150"/>
        </w:trPr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0F9ABF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Age at study ± SD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B08BF9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70.13±9.20 (n=92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F6893A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65.23±7.89 (n=73)***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FFB51A3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65.33±5.03 (n=3)</w:t>
            </w:r>
          </w:p>
        </w:tc>
      </w:tr>
      <w:tr w:rsidR="00301713" w:rsidRPr="009D5B69" w14:paraId="3B35698D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4FD34E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APOE4 carriers (%)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6A07D0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15.38 (n=91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BAA468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24.66 (n=73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420E90" w14:textId="77777777" w:rsidR="00301713" w:rsidRPr="009D5B69" w:rsidRDefault="00301713" w:rsidP="005B1F8F"/>
        </w:tc>
      </w:tr>
      <w:tr w:rsidR="00301713" w:rsidRPr="009D5B69" w14:paraId="432B57A6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1F2BC2" w14:textId="77777777" w:rsidR="00301713" w:rsidRPr="009D5B69" w:rsidRDefault="00301713" w:rsidP="0024620F">
            <w:r w:rsidRPr="009D5B69">
              <w:rPr>
                <w:sz w:val="22"/>
                <w:szCs w:val="22"/>
              </w:rPr>
              <w:t>APOE4 frequency (%)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DE5A50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 xml:space="preserve">9.34 (n=91) 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3B88AC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13.70 (n=73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CF737FA" w14:textId="77777777" w:rsidR="00301713" w:rsidRPr="009D5B69" w:rsidRDefault="00301713" w:rsidP="005B1F8F"/>
        </w:tc>
      </w:tr>
      <w:tr w:rsidR="00301713" w:rsidRPr="009D5B69" w14:paraId="5C0F5762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CE4F5F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17q21.31 H1 carriers (%)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C7E813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91.30 (n=92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1EDE6B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97.18 (n=71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8478D95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100.00 (n=2)</w:t>
            </w:r>
          </w:p>
        </w:tc>
      </w:tr>
      <w:tr w:rsidR="00301713" w:rsidRPr="009D5B69" w14:paraId="08B60C23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9824AA" w14:textId="77777777" w:rsidR="00301713" w:rsidRPr="009D5B69" w:rsidRDefault="00301713" w:rsidP="0024620F">
            <w:r w:rsidRPr="009D5B69">
              <w:rPr>
                <w:sz w:val="22"/>
                <w:szCs w:val="22"/>
              </w:rPr>
              <w:t>17q21.31 H1 frequency (%)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C37457" w14:textId="0F66FBB9" w:rsidR="00301713" w:rsidRPr="009D5B69" w:rsidRDefault="00301713" w:rsidP="005B1F8F">
            <w:r w:rsidRPr="009D5B69">
              <w:rPr>
                <w:sz w:val="22"/>
                <w:szCs w:val="22"/>
              </w:rPr>
              <w:t>80.98</w:t>
            </w:r>
            <w:r w:rsidR="00AF4EBE">
              <w:rPr>
                <w:sz w:val="22"/>
                <w:szCs w:val="22"/>
              </w:rPr>
              <w:t xml:space="preserve"> </w:t>
            </w:r>
            <w:r w:rsidRPr="009D5B69">
              <w:rPr>
                <w:sz w:val="22"/>
                <w:szCs w:val="22"/>
              </w:rPr>
              <w:t>(n=92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52D444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86.62 (n=71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3A62A6B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100 (n=2)</w:t>
            </w:r>
          </w:p>
        </w:tc>
      </w:tr>
      <w:tr w:rsidR="00301713" w:rsidRPr="009D5B69" w14:paraId="179FE030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4AFC5635" w14:textId="77777777" w:rsidR="00301713" w:rsidRPr="009D5B69" w:rsidRDefault="00301713" w:rsidP="005B1F8F">
            <w:pPr>
              <w:rPr>
                <w:b/>
              </w:rPr>
            </w:pPr>
            <w:r w:rsidRPr="009D5B69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4D8411A2" w14:textId="77777777" w:rsidR="00301713" w:rsidRPr="009D5B69" w:rsidRDefault="00301713" w:rsidP="005B1F8F">
            <w:pPr>
              <w:rPr>
                <w:b/>
              </w:rPr>
            </w:pPr>
            <w:r w:rsidRPr="009D5B69">
              <w:rPr>
                <w:b/>
                <w:sz w:val="22"/>
                <w:szCs w:val="22"/>
              </w:rPr>
              <w:t>Control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EA560A5" w14:textId="77777777" w:rsidR="00301713" w:rsidRPr="009D5B69" w:rsidRDefault="00301713" w:rsidP="005B1F8F">
            <w:pPr>
              <w:rPr>
                <w:b/>
              </w:rPr>
            </w:pPr>
            <w:r w:rsidRPr="009D5B69">
              <w:rPr>
                <w:b/>
                <w:sz w:val="22"/>
                <w:szCs w:val="22"/>
              </w:rPr>
              <w:t>FTD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9799042" w14:textId="77777777" w:rsidR="00301713" w:rsidRPr="009D5B69" w:rsidRDefault="00301713" w:rsidP="005B1F8F">
            <w:pPr>
              <w:rPr>
                <w:b/>
              </w:rPr>
            </w:pPr>
            <w:r w:rsidRPr="009D5B69">
              <w:rPr>
                <w:b/>
                <w:sz w:val="22"/>
                <w:szCs w:val="22"/>
              </w:rPr>
              <w:t>PSP</w:t>
            </w:r>
          </w:p>
        </w:tc>
      </w:tr>
      <w:tr w:rsidR="00301713" w:rsidRPr="009D5B69" w14:paraId="0077117A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684B5B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Number of subjects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1FCB8F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185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DD0FD33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128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58E559C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43</w:t>
            </w:r>
          </w:p>
        </w:tc>
      </w:tr>
      <w:tr w:rsidR="00301713" w:rsidRPr="009D5B69" w14:paraId="18FC98D2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E61397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Caucasian (%)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8A7061" w14:textId="29CD0D9B" w:rsidR="00301713" w:rsidRPr="009D5B69" w:rsidRDefault="00301713" w:rsidP="005B1F8F">
            <w:r w:rsidRPr="009D5B69">
              <w:rPr>
                <w:sz w:val="22"/>
                <w:szCs w:val="22"/>
              </w:rPr>
              <w:t>74.59</w:t>
            </w:r>
            <w:r w:rsidR="00BB7EAD" w:rsidRPr="009D5B69">
              <w:rPr>
                <w:sz w:val="22"/>
                <w:szCs w:val="22"/>
              </w:rPr>
              <w:t xml:space="preserve"> </w:t>
            </w:r>
            <w:r w:rsidRPr="009D5B69">
              <w:rPr>
                <w:sz w:val="22"/>
                <w:szCs w:val="22"/>
              </w:rPr>
              <w:t>(n = 181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D062D99" w14:textId="025FA1C1" w:rsidR="00301713" w:rsidRPr="009D5B69" w:rsidRDefault="00301713" w:rsidP="005B1F8F">
            <w:r w:rsidRPr="009D5B69">
              <w:rPr>
                <w:sz w:val="22"/>
                <w:szCs w:val="22"/>
              </w:rPr>
              <w:t>80.31</w:t>
            </w:r>
            <w:r w:rsidR="00BB7EAD" w:rsidRPr="009D5B69">
              <w:rPr>
                <w:sz w:val="22"/>
                <w:szCs w:val="22"/>
              </w:rPr>
              <w:t xml:space="preserve"> </w:t>
            </w:r>
            <w:r w:rsidRPr="009D5B69">
              <w:rPr>
                <w:sz w:val="22"/>
                <w:szCs w:val="22"/>
              </w:rPr>
              <w:t>(n = 127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1104A3A" w14:textId="7483E11A" w:rsidR="00301713" w:rsidRPr="009D5B69" w:rsidRDefault="00301713" w:rsidP="005B1F8F">
            <w:r w:rsidRPr="009D5B69">
              <w:rPr>
                <w:sz w:val="22"/>
                <w:szCs w:val="22"/>
              </w:rPr>
              <w:t>91.67</w:t>
            </w:r>
            <w:r w:rsidR="00BB7EAD" w:rsidRPr="009D5B69">
              <w:rPr>
                <w:sz w:val="22"/>
                <w:szCs w:val="22"/>
              </w:rPr>
              <w:t xml:space="preserve"> </w:t>
            </w:r>
            <w:r w:rsidRPr="009D5B69">
              <w:rPr>
                <w:sz w:val="22"/>
                <w:szCs w:val="22"/>
              </w:rPr>
              <w:t>(n = 36)*</w:t>
            </w:r>
          </w:p>
        </w:tc>
      </w:tr>
      <w:tr w:rsidR="00301713" w:rsidRPr="009D5B69" w14:paraId="4F1BE341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7F6C9C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Female (%)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76589E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62.42 (n=157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33264DD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47.37 (n=76)*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54465B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28.00 (n=25)**</w:t>
            </w:r>
          </w:p>
        </w:tc>
      </w:tr>
      <w:tr w:rsidR="00301713" w:rsidRPr="009D5B69" w14:paraId="3E91155E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EA186A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Age at onset ± SD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B7989C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 xml:space="preserve">          -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4668D7C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58.70 ± 8.92 (n=87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D4EAEB5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63.42±6.78 (n=31)</w:t>
            </w:r>
          </w:p>
        </w:tc>
      </w:tr>
      <w:tr w:rsidR="00301713" w:rsidRPr="009D5B69" w14:paraId="5E392B78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ED9927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lastRenderedPageBreak/>
              <w:t>Age at study ± SD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195D7C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69.61 ± 9.72(n=185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424429A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 xml:space="preserve">65.39 ± 8.90 (n=128)*** 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E1BDEA5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70.00 ± 7.37 (n=42)</w:t>
            </w:r>
          </w:p>
        </w:tc>
      </w:tr>
      <w:tr w:rsidR="00301713" w:rsidRPr="009D5B69" w14:paraId="28696808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457807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APOE4 carriers (%)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1A91CA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18.03 (n=183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57C5C7" w14:textId="77777777" w:rsidR="00301713" w:rsidRPr="009D5B69" w:rsidRDefault="00301713" w:rsidP="005C314D">
            <w:r w:rsidRPr="009D5B69">
              <w:rPr>
                <w:sz w:val="22"/>
                <w:szCs w:val="22"/>
              </w:rPr>
              <w:t>25.00 (n=128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4B437F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11.76 (n=17)</w:t>
            </w:r>
          </w:p>
        </w:tc>
      </w:tr>
      <w:tr w:rsidR="00301713" w:rsidRPr="009D5B69" w14:paraId="3E9318D8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C8CF59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APOE4 frequency (%)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C77E5F" w14:textId="61986F91" w:rsidR="00301713" w:rsidRPr="009D5B69" w:rsidRDefault="00301713" w:rsidP="005B1F8F">
            <w:r w:rsidRPr="009D5B69">
              <w:rPr>
                <w:sz w:val="22"/>
                <w:szCs w:val="22"/>
              </w:rPr>
              <w:t>10.66</w:t>
            </w:r>
            <w:r w:rsidR="00257ED4" w:rsidRPr="009D5B69">
              <w:rPr>
                <w:sz w:val="22"/>
                <w:szCs w:val="22"/>
              </w:rPr>
              <w:t xml:space="preserve"> </w:t>
            </w:r>
            <w:r w:rsidRPr="009D5B69">
              <w:rPr>
                <w:sz w:val="22"/>
                <w:szCs w:val="22"/>
              </w:rPr>
              <w:t>(n=183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847D1DD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13.67 (n=128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64ACC79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5.88 (n=17)</w:t>
            </w:r>
          </w:p>
        </w:tc>
      </w:tr>
      <w:tr w:rsidR="00301713" w:rsidRPr="009D5B69" w14:paraId="3F42758E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2CFCF9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17q21.31 H1 carriers (%)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F1A284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93.48 (n=184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4F4756C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96.00 (n=125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499769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100.00 (n=35)</w:t>
            </w:r>
          </w:p>
        </w:tc>
      </w:tr>
      <w:tr w:rsidR="00301713" w:rsidRPr="009D5B69" w14:paraId="1D0A6361" w14:textId="77777777" w:rsidTr="00FE54E9">
        <w:tc>
          <w:tcPr>
            <w:tcW w:w="2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A49D54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17q21.31 H1 frequency (%)</w:t>
            </w:r>
          </w:p>
        </w:tc>
        <w:tc>
          <w:tcPr>
            <w:tcW w:w="24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348A11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80.43 (n=184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3A16D0B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82.80 (n=125)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E101AE" w14:textId="77777777" w:rsidR="00301713" w:rsidRPr="009D5B69" w:rsidRDefault="00301713" w:rsidP="005B1F8F">
            <w:r w:rsidRPr="009D5B69">
              <w:rPr>
                <w:sz w:val="22"/>
                <w:szCs w:val="22"/>
              </w:rPr>
              <w:t>97.14 (n=35)**</w:t>
            </w:r>
          </w:p>
        </w:tc>
      </w:tr>
    </w:tbl>
    <w:p w14:paraId="32933AAF" w14:textId="77777777" w:rsidR="00FB7017" w:rsidRDefault="00FB7017" w:rsidP="001046A2">
      <w:pPr>
        <w:rPr>
          <w:b/>
          <w:color w:val="FF0000"/>
        </w:rPr>
      </w:pPr>
    </w:p>
    <w:p w14:paraId="553F1920" w14:textId="3C6066C9" w:rsidR="00FB7017" w:rsidRPr="00D002DB" w:rsidRDefault="00FB7017" w:rsidP="00D002DB">
      <w:pPr>
        <w:ind w:left="-900"/>
        <w:rPr>
          <w:b/>
          <w:color w:val="FF0000"/>
          <w:sz w:val="22"/>
        </w:rPr>
      </w:pPr>
      <w:r w:rsidRPr="00D002DB">
        <w:rPr>
          <w:rFonts w:cs="Arial"/>
          <w:color w:val="000000"/>
          <w:szCs w:val="27"/>
        </w:rPr>
        <w:t xml:space="preserve">FTD: Frontotemporal Dementia, PSP: Progressive Supranuclear Palsy. </w:t>
      </w:r>
      <w:proofErr w:type="gramStart"/>
      <w:r w:rsidRPr="00D002DB">
        <w:rPr>
          <w:rFonts w:cs="Arial"/>
          <w:color w:val="000000"/>
          <w:szCs w:val="27"/>
        </w:rPr>
        <w:t>In parentheses the numbers of subjects for whom data were available.</w:t>
      </w:r>
      <w:proofErr w:type="gramEnd"/>
      <w:r w:rsidRPr="00D002DB">
        <w:rPr>
          <w:rFonts w:cs="Arial"/>
          <w:color w:val="000000"/>
          <w:szCs w:val="27"/>
        </w:rPr>
        <w:t xml:space="preserve"> APOE and 17q21.31 haplotypes, ethnicity, and gender frequencies were compared using the chi-square test, age at study by Student</w:t>
      </w:r>
      <w:r w:rsidR="007E6F27" w:rsidRPr="00D002DB">
        <w:rPr>
          <w:rFonts w:cs="Arial"/>
          <w:color w:val="000000"/>
          <w:szCs w:val="27"/>
        </w:rPr>
        <w:t>'</w:t>
      </w:r>
      <w:r w:rsidRPr="00D002DB">
        <w:rPr>
          <w:rFonts w:cs="Arial"/>
          <w:color w:val="000000"/>
          <w:szCs w:val="27"/>
        </w:rPr>
        <w:t xml:space="preserve">s </w:t>
      </w:r>
      <w:r w:rsidRPr="00D002DB">
        <w:rPr>
          <w:rFonts w:cs="Arial"/>
          <w:i/>
          <w:color w:val="000000"/>
          <w:szCs w:val="27"/>
        </w:rPr>
        <w:t>t</w:t>
      </w:r>
      <w:r w:rsidRPr="00D002DB">
        <w:rPr>
          <w:rFonts w:cs="Arial"/>
          <w:color w:val="000000"/>
          <w:szCs w:val="27"/>
        </w:rPr>
        <w:t xml:space="preserve">-test. ***: </w:t>
      </w:r>
      <w:proofErr w:type="gramStart"/>
      <w:r w:rsidRPr="00D002DB">
        <w:rPr>
          <w:rFonts w:cs="Arial"/>
          <w:color w:val="000000"/>
          <w:szCs w:val="27"/>
        </w:rPr>
        <w:t>p</w:t>
      </w:r>
      <w:proofErr w:type="gramEnd"/>
      <w:r w:rsidRPr="00D002DB">
        <w:rPr>
          <w:rFonts w:cs="Arial"/>
          <w:color w:val="000000"/>
          <w:szCs w:val="27"/>
        </w:rPr>
        <w:t xml:space="preserve">&lt;0.001; **: p&lt;0.01; *: p&lt; 0.05 </w:t>
      </w:r>
    </w:p>
    <w:p w14:paraId="70B3BA63" w14:textId="77777777" w:rsidR="00FB7017" w:rsidRPr="00D002DB" w:rsidRDefault="00FB7017" w:rsidP="00D002DB">
      <w:pPr>
        <w:ind w:left="-900"/>
        <w:rPr>
          <w:rFonts w:cs="Arial"/>
          <w:color w:val="000000"/>
          <w:szCs w:val="27"/>
        </w:rPr>
      </w:pPr>
    </w:p>
    <w:p w14:paraId="3A025908" w14:textId="2900B97A" w:rsidR="00FB7017" w:rsidRPr="00D002DB" w:rsidRDefault="00FB7017" w:rsidP="00D002DB">
      <w:pPr>
        <w:ind w:left="-900"/>
        <w:rPr>
          <w:rFonts w:cs="Arial"/>
          <w:color w:val="000000"/>
          <w:szCs w:val="27"/>
        </w:rPr>
      </w:pPr>
      <w:r w:rsidRPr="00D002DB">
        <w:rPr>
          <w:rFonts w:cs="Arial"/>
          <w:color w:val="000000"/>
          <w:szCs w:val="27"/>
        </w:rPr>
        <w:t xml:space="preserve">Ethnicity was determined based on SNP data and comparison with </w:t>
      </w:r>
      <w:proofErr w:type="spellStart"/>
      <w:r w:rsidRPr="00D002DB">
        <w:rPr>
          <w:rFonts w:cs="Arial"/>
          <w:color w:val="000000"/>
          <w:szCs w:val="27"/>
        </w:rPr>
        <w:t>Hapmap</w:t>
      </w:r>
      <w:proofErr w:type="spellEnd"/>
      <w:r w:rsidRPr="00D002DB">
        <w:rPr>
          <w:rFonts w:cs="Arial"/>
          <w:color w:val="000000"/>
          <w:szCs w:val="27"/>
        </w:rPr>
        <w:t xml:space="preserve"> data</w:t>
      </w:r>
      <w:r w:rsidR="00DF67E6" w:rsidRPr="00D002DB">
        <w:rPr>
          <w:rFonts w:cs="Arial"/>
          <w:color w:val="000000"/>
          <w:szCs w:val="27"/>
        </w:rPr>
        <w:t xml:space="preserve"> (1301 samples from Phase III) i</w:t>
      </w:r>
      <w:r w:rsidRPr="00D002DB">
        <w:rPr>
          <w:rFonts w:cs="Arial"/>
          <w:color w:val="000000"/>
          <w:szCs w:val="27"/>
        </w:rPr>
        <w:t>n 271 s</w:t>
      </w:r>
      <w:r w:rsidR="00DF67E6" w:rsidRPr="00D002DB">
        <w:rPr>
          <w:rFonts w:cs="Arial"/>
          <w:color w:val="000000"/>
          <w:szCs w:val="27"/>
        </w:rPr>
        <w:t>ubjects, and was self-reported i</w:t>
      </w:r>
      <w:r w:rsidRPr="00D002DB">
        <w:rPr>
          <w:rFonts w:cs="Arial"/>
          <w:color w:val="000000"/>
          <w:szCs w:val="27"/>
        </w:rPr>
        <w:t xml:space="preserve">n 88 subjects. </w:t>
      </w:r>
    </w:p>
    <w:p w14:paraId="071E657F" w14:textId="77777777" w:rsidR="00FB7017" w:rsidRDefault="00FB7017" w:rsidP="001046A2">
      <w:pPr>
        <w:rPr>
          <w:b/>
          <w:color w:val="FF0000"/>
        </w:rPr>
      </w:pPr>
    </w:p>
    <w:p w14:paraId="34286798" w14:textId="77777777" w:rsidR="00FB7017" w:rsidRPr="00E722B1" w:rsidRDefault="00FB7017" w:rsidP="003F1B1B">
      <w:pPr>
        <w:rPr>
          <w:b/>
          <w:color w:val="FF0000"/>
        </w:rPr>
      </w:pPr>
    </w:p>
    <w:sectPr w:rsidR="00FB7017" w:rsidRPr="00E722B1" w:rsidSect="00D002DB">
      <w:pgSz w:w="12240" w:h="15840"/>
      <w:pgMar w:top="1440" w:right="108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632EB8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8986563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22C41F5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6E427C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7E24C6A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A76D6A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84463F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7AC0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61201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941A29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05561"/>
    <w:rsid w:val="00032170"/>
    <w:rsid w:val="000659ED"/>
    <w:rsid w:val="00084105"/>
    <w:rsid w:val="00092966"/>
    <w:rsid w:val="000B6064"/>
    <w:rsid w:val="000C0343"/>
    <w:rsid w:val="000C1582"/>
    <w:rsid w:val="00104515"/>
    <w:rsid w:val="001046A2"/>
    <w:rsid w:val="00114BF4"/>
    <w:rsid w:val="00115DE2"/>
    <w:rsid w:val="001178A5"/>
    <w:rsid w:val="00117EF2"/>
    <w:rsid w:val="001546DB"/>
    <w:rsid w:val="0015717E"/>
    <w:rsid w:val="001815B6"/>
    <w:rsid w:val="001916D9"/>
    <w:rsid w:val="001954E9"/>
    <w:rsid w:val="001B4476"/>
    <w:rsid w:val="001B47C2"/>
    <w:rsid w:val="001B7071"/>
    <w:rsid w:val="001E4794"/>
    <w:rsid w:val="001F4C54"/>
    <w:rsid w:val="00205561"/>
    <w:rsid w:val="0021267D"/>
    <w:rsid w:val="002160D6"/>
    <w:rsid w:val="00240CF4"/>
    <w:rsid w:val="0024605F"/>
    <w:rsid w:val="0024620F"/>
    <w:rsid w:val="00257ED4"/>
    <w:rsid w:val="00272351"/>
    <w:rsid w:val="002A0A16"/>
    <w:rsid w:val="002B16F5"/>
    <w:rsid w:val="002C1282"/>
    <w:rsid w:val="002C259B"/>
    <w:rsid w:val="002D160C"/>
    <w:rsid w:val="002D280F"/>
    <w:rsid w:val="002D3701"/>
    <w:rsid w:val="002F38F7"/>
    <w:rsid w:val="00301713"/>
    <w:rsid w:val="003324A5"/>
    <w:rsid w:val="00353517"/>
    <w:rsid w:val="003A0207"/>
    <w:rsid w:val="003A20F6"/>
    <w:rsid w:val="003A5195"/>
    <w:rsid w:val="003B19CB"/>
    <w:rsid w:val="003D3D0D"/>
    <w:rsid w:val="003E359B"/>
    <w:rsid w:val="003E35CD"/>
    <w:rsid w:val="003F1B1B"/>
    <w:rsid w:val="003F2684"/>
    <w:rsid w:val="003F442E"/>
    <w:rsid w:val="004071EB"/>
    <w:rsid w:val="004878D0"/>
    <w:rsid w:val="004A01C3"/>
    <w:rsid w:val="004C3E91"/>
    <w:rsid w:val="004D501C"/>
    <w:rsid w:val="004E0F01"/>
    <w:rsid w:val="004E7234"/>
    <w:rsid w:val="00501DA2"/>
    <w:rsid w:val="00510F96"/>
    <w:rsid w:val="00523D04"/>
    <w:rsid w:val="00553940"/>
    <w:rsid w:val="00560836"/>
    <w:rsid w:val="005739D3"/>
    <w:rsid w:val="005857DE"/>
    <w:rsid w:val="005858A5"/>
    <w:rsid w:val="00586753"/>
    <w:rsid w:val="00591F02"/>
    <w:rsid w:val="005B1F8F"/>
    <w:rsid w:val="005B54FD"/>
    <w:rsid w:val="005B55D2"/>
    <w:rsid w:val="005C314D"/>
    <w:rsid w:val="005C41D5"/>
    <w:rsid w:val="005D1852"/>
    <w:rsid w:val="005D4642"/>
    <w:rsid w:val="005D7EA2"/>
    <w:rsid w:val="005E3617"/>
    <w:rsid w:val="00605A10"/>
    <w:rsid w:val="0064359C"/>
    <w:rsid w:val="00647F5E"/>
    <w:rsid w:val="00655A47"/>
    <w:rsid w:val="006B2463"/>
    <w:rsid w:val="006D07B6"/>
    <w:rsid w:val="006D7BC1"/>
    <w:rsid w:val="006F08BD"/>
    <w:rsid w:val="006F3FB9"/>
    <w:rsid w:val="007A47B8"/>
    <w:rsid w:val="007E44F1"/>
    <w:rsid w:val="007E6F27"/>
    <w:rsid w:val="008077E3"/>
    <w:rsid w:val="00810DEC"/>
    <w:rsid w:val="0082402C"/>
    <w:rsid w:val="008657B0"/>
    <w:rsid w:val="00871F29"/>
    <w:rsid w:val="00880133"/>
    <w:rsid w:val="00887CFA"/>
    <w:rsid w:val="00890239"/>
    <w:rsid w:val="00894A7B"/>
    <w:rsid w:val="00894D04"/>
    <w:rsid w:val="008A1B73"/>
    <w:rsid w:val="008C09F8"/>
    <w:rsid w:val="008D6D65"/>
    <w:rsid w:val="008F1C7E"/>
    <w:rsid w:val="00917E8E"/>
    <w:rsid w:val="00925594"/>
    <w:rsid w:val="00940E15"/>
    <w:rsid w:val="0094353A"/>
    <w:rsid w:val="00946DAA"/>
    <w:rsid w:val="009624C1"/>
    <w:rsid w:val="00966A14"/>
    <w:rsid w:val="00996290"/>
    <w:rsid w:val="009A1D23"/>
    <w:rsid w:val="009A3FEA"/>
    <w:rsid w:val="009C261F"/>
    <w:rsid w:val="009C6173"/>
    <w:rsid w:val="009D5B69"/>
    <w:rsid w:val="009F3E86"/>
    <w:rsid w:val="00A003BE"/>
    <w:rsid w:val="00A26900"/>
    <w:rsid w:val="00A60A9F"/>
    <w:rsid w:val="00A61EC7"/>
    <w:rsid w:val="00A82822"/>
    <w:rsid w:val="00AA06CD"/>
    <w:rsid w:val="00AB1427"/>
    <w:rsid w:val="00AC237B"/>
    <w:rsid w:val="00AC2F78"/>
    <w:rsid w:val="00AE6D2B"/>
    <w:rsid w:val="00AF0117"/>
    <w:rsid w:val="00AF4EBE"/>
    <w:rsid w:val="00B1205A"/>
    <w:rsid w:val="00B517CF"/>
    <w:rsid w:val="00B51C12"/>
    <w:rsid w:val="00B52DA6"/>
    <w:rsid w:val="00B56E86"/>
    <w:rsid w:val="00B60D0C"/>
    <w:rsid w:val="00B64591"/>
    <w:rsid w:val="00B77C3C"/>
    <w:rsid w:val="00B811A1"/>
    <w:rsid w:val="00B846E9"/>
    <w:rsid w:val="00BB034B"/>
    <w:rsid w:val="00BB14FD"/>
    <w:rsid w:val="00BB7EAD"/>
    <w:rsid w:val="00BC28F5"/>
    <w:rsid w:val="00BC2EFC"/>
    <w:rsid w:val="00BD3E10"/>
    <w:rsid w:val="00BF2D5C"/>
    <w:rsid w:val="00C06901"/>
    <w:rsid w:val="00C13409"/>
    <w:rsid w:val="00C15F82"/>
    <w:rsid w:val="00C57718"/>
    <w:rsid w:val="00C64220"/>
    <w:rsid w:val="00C77F02"/>
    <w:rsid w:val="00C87037"/>
    <w:rsid w:val="00C87AB5"/>
    <w:rsid w:val="00C9093B"/>
    <w:rsid w:val="00CC49E8"/>
    <w:rsid w:val="00D002DB"/>
    <w:rsid w:val="00D047CE"/>
    <w:rsid w:val="00D2054B"/>
    <w:rsid w:val="00D40E24"/>
    <w:rsid w:val="00D456E6"/>
    <w:rsid w:val="00D71674"/>
    <w:rsid w:val="00D736E6"/>
    <w:rsid w:val="00D92E43"/>
    <w:rsid w:val="00D96BFE"/>
    <w:rsid w:val="00DA0EDE"/>
    <w:rsid w:val="00DA2419"/>
    <w:rsid w:val="00DA2AC2"/>
    <w:rsid w:val="00DA6121"/>
    <w:rsid w:val="00DB4F1B"/>
    <w:rsid w:val="00DD5C9D"/>
    <w:rsid w:val="00DF67E6"/>
    <w:rsid w:val="00E00B8D"/>
    <w:rsid w:val="00E00EEF"/>
    <w:rsid w:val="00E04A1E"/>
    <w:rsid w:val="00E13049"/>
    <w:rsid w:val="00E27123"/>
    <w:rsid w:val="00E67C21"/>
    <w:rsid w:val="00E720A0"/>
    <w:rsid w:val="00E722B1"/>
    <w:rsid w:val="00E922E9"/>
    <w:rsid w:val="00E92CF4"/>
    <w:rsid w:val="00F20C9E"/>
    <w:rsid w:val="00F22E41"/>
    <w:rsid w:val="00F2360D"/>
    <w:rsid w:val="00F271A7"/>
    <w:rsid w:val="00F43986"/>
    <w:rsid w:val="00F578F9"/>
    <w:rsid w:val="00F73CEA"/>
    <w:rsid w:val="00F76137"/>
    <w:rsid w:val="00F777A1"/>
    <w:rsid w:val="00F93EF6"/>
    <w:rsid w:val="00F96445"/>
    <w:rsid w:val="00FB13E0"/>
    <w:rsid w:val="00FB7017"/>
    <w:rsid w:val="00FC01C9"/>
    <w:rsid w:val="00FC050C"/>
    <w:rsid w:val="00FD0852"/>
    <w:rsid w:val="00FE2648"/>
    <w:rsid w:val="00FE3368"/>
    <w:rsid w:val="00FE54E9"/>
    <w:rsid w:val="00FF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F7706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CE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locked/>
    <w:rsid w:val="004E723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1430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43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34</Words>
  <Characters>1907</Characters>
  <Application>Microsoft Macintosh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Coppola</dc:creator>
  <cp:keywords/>
  <dc:description/>
  <cp:lastModifiedBy>Giovanni Coppola</cp:lastModifiedBy>
  <cp:revision>26</cp:revision>
  <dcterms:created xsi:type="dcterms:W3CDTF">2012-09-27T02:39:00Z</dcterms:created>
  <dcterms:modified xsi:type="dcterms:W3CDTF">2013-12-29T18:35:00Z</dcterms:modified>
</cp:coreProperties>
</file>